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0BF" w:rsidRDefault="001440BF" w:rsidP="001440B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577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s</w:t>
      </w:r>
      <w:bookmarkStart w:id="0" w:name="_GoBack"/>
      <w:bookmarkEnd w:id="0"/>
    </w:p>
    <w:p w:rsidR="001440BF" w:rsidRDefault="001440BF" w:rsidP="001440B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440BF" w:rsidRDefault="001440BF" w:rsidP="001440B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7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1. Overexpression of Smurf2 abolished the effects of miR-195 on regulation of YY1 and </w:t>
      </w:r>
      <w:r w:rsidRPr="003C1D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G-induced EMT and cell permeability of </w:t>
      </w:r>
      <w:r w:rsidRPr="000F08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PE-19 cell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Western blot was used to detect the expression of Smurf2 in ARPE-19 cells transfected with Smurf2 or NC under normal or HG environment. (B and C) Cell migration of ARPE-19 cells transfected with miR-195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m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or/and Smurf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ver</w:t>
      </w:r>
      <w:r w:rsidRPr="0003303F">
        <w:rPr>
          <w:rFonts w:ascii="Times New Roman" w:hAnsi="Times New Roman" w:cs="Times New Roman"/>
          <w:color w:val="000000" w:themeColor="text1"/>
          <w:sz w:val="24"/>
          <w:szCs w:val="24"/>
        </w:rPr>
        <w:t>expression vector</w:t>
      </w:r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cted via wound healing and </w:t>
      </w:r>
      <w:proofErr w:type="spellStart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. </w:t>
      </w:r>
      <w:r w:rsidRPr="007A6A5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Occludin</w:t>
      </w:r>
      <w:proofErr w:type="spellEnd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-cadherin and </w:t>
      </w:r>
      <w:proofErr w:type="spellStart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Vimentin</w:t>
      </w:r>
      <w:proofErr w:type="spellEnd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were examined by immunofluorescence in ARPE-19 cells each group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E)</w:t>
      </w:r>
      <w:r w:rsidRPr="007A6A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>Cell permeability was investigated using FITC-dextran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group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) The protein expression of Smurf2, YY1, VEGFA, Snail1, </w:t>
      </w:r>
      <w:proofErr w:type="spellStart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Occludin</w:t>
      </w:r>
      <w:proofErr w:type="spellEnd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-cadherin, N-cadherin and </w:t>
      </w:r>
      <w:proofErr w:type="spellStart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Vimentin</w:t>
      </w:r>
      <w:proofErr w:type="spellEnd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iR-195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m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or/and Smurf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2131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expression vector </w:t>
      </w:r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ed ARPE-19 cells were examined by western blot. 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>For each analysis, three technical replicates were performed and three biologically independently performed replicates are included, *</w:t>
      </w:r>
      <w:r w:rsidRPr="00105B9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105B9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105B9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:rsidR="001440BF" w:rsidRDefault="001440BF" w:rsidP="001440B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440BF" w:rsidRDefault="001440BF" w:rsidP="001440B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1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2</w:t>
      </w:r>
      <w:r w:rsidRPr="002577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b/>
          <w:bCs/>
          <w:color w:val="000000"/>
        </w:rPr>
        <w:t xml:space="preserve"> </w:t>
      </w:r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JASPAR algorithm predicted there are three binding sites (BS1, BS2, and BS3) of YY1 on the promoter of </w:t>
      </w:r>
      <w:proofErr w:type="spellStart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Vimentin</w:t>
      </w:r>
      <w:proofErr w:type="spellEnd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 The binding of YY1 on the promoter of </w:t>
      </w:r>
      <w:proofErr w:type="spellStart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Vimentin</w:t>
      </w:r>
      <w:proofErr w:type="spellEnd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nalyzed by </w:t>
      </w:r>
      <w:proofErr w:type="spellStart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Pr="00257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RPE-19 cells treated with YY1 or IgG. (C) Luciferase activity was measured in ARPE-19 cells co-transfected with EV or YY1 overexpression vector and BS1-mut, BS2-mut, and BS3-mut.</w:t>
      </w:r>
      <w:r w:rsidRPr="001E06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analysis, three technical replicates were performed and three biologically independently 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er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med replicates are included, 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Pr="00105B9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05B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:rsidR="00720265" w:rsidRPr="001440BF" w:rsidRDefault="00720265"/>
    <w:sectPr w:rsidR="00720265" w:rsidRPr="00144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0BF"/>
    <w:rsid w:val="001440BF"/>
    <w:rsid w:val="0072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537BE"/>
  <w15:chartTrackingRefBased/>
  <w15:docId w15:val="{F2DF06F4-374F-4205-8F52-4C9E9325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6-10T03:18:00Z</dcterms:created>
  <dcterms:modified xsi:type="dcterms:W3CDTF">2021-06-10T03:19:00Z</dcterms:modified>
</cp:coreProperties>
</file>